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6A86A" w14:textId="7479E9B5" w:rsidR="00A92060" w:rsidRDefault="009745DE" w:rsidP="00A92060">
      <w:pPr>
        <w:spacing w:before="100" w:beforeAutospacing="1" w:after="100" w:afterAutospacing="1" w:line="240" w:lineRule="auto"/>
        <w:rPr>
          <w:b/>
          <w:bCs/>
        </w:rPr>
      </w:pPr>
      <w:r>
        <w:rPr>
          <w:b/>
          <w:bCs/>
        </w:rPr>
        <w:t xml:space="preserve">Supporting Information </w:t>
      </w:r>
      <w:r w:rsidR="00A92060" w:rsidRPr="00B13CB7">
        <w:rPr>
          <w:b/>
          <w:bCs/>
        </w:rPr>
        <w:t xml:space="preserve">Table 2. Impact of COVID </w:t>
      </w:r>
      <w:r w:rsidR="002814BC" w:rsidRPr="002814BC">
        <w:rPr>
          <w:b/>
          <w:bCs/>
        </w:rPr>
        <w:t>on the participants’ household heads or parents/guardians</w:t>
      </w:r>
    </w:p>
    <w:p w14:paraId="40B7D668" w14:textId="77777777" w:rsidR="00A92060" w:rsidRPr="00B13CB7" w:rsidRDefault="00A92060" w:rsidP="00A92060">
      <w:pPr>
        <w:spacing w:before="100" w:beforeAutospacing="1" w:after="100" w:afterAutospacing="1" w:line="240" w:lineRule="auto"/>
        <w:rPr>
          <w:i/>
          <w:iCs/>
        </w:rPr>
      </w:pPr>
      <w:r>
        <w:rPr>
          <w:i/>
          <w:iCs/>
        </w:rPr>
        <w:t xml:space="preserve">(Scoring: 1 – mildest impact, 10 – strongest impact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63"/>
        <w:gridCol w:w="2526"/>
        <w:gridCol w:w="2814"/>
      </w:tblGrid>
      <w:tr w:rsidR="00A92060" w14:paraId="717113D9" w14:textId="77777777" w:rsidTr="00EB79F0">
        <w:tc>
          <w:tcPr>
            <w:tcW w:w="2547" w:type="dxa"/>
          </w:tcPr>
          <w:p w14:paraId="67A91CD6" w14:textId="77777777" w:rsidR="00A92060" w:rsidRPr="00B13CB7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ategories of impact</w:t>
            </w:r>
          </w:p>
        </w:tc>
        <w:tc>
          <w:tcPr>
            <w:tcW w:w="1463" w:type="dxa"/>
          </w:tcPr>
          <w:p w14:paraId="5DC41B67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coring (n, %)</w:t>
            </w:r>
          </w:p>
        </w:tc>
        <w:tc>
          <w:tcPr>
            <w:tcW w:w="0" w:type="auto"/>
          </w:tcPr>
          <w:p w14:paraId="475C1A34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coring (categorical)</w:t>
            </w:r>
          </w:p>
        </w:tc>
        <w:tc>
          <w:tcPr>
            <w:tcW w:w="0" w:type="auto"/>
          </w:tcPr>
          <w:p w14:paraId="33662A49" w14:textId="77777777" w:rsidR="00A92060" w:rsidRDefault="00A92060" w:rsidP="00EB79F0">
            <w:pPr>
              <w:spacing w:before="0" w:after="0" w:line="240" w:lineRule="auto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pecific impacts</w:t>
            </w:r>
          </w:p>
        </w:tc>
      </w:tr>
      <w:tr w:rsidR="00A92060" w14:paraId="14BB10B0" w14:textId="77777777" w:rsidTr="00EB79F0">
        <w:tc>
          <w:tcPr>
            <w:tcW w:w="2547" w:type="dxa"/>
          </w:tcPr>
          <w:p w14:paraId="1A136A2A" w14:textId="77777777" w:rsidR="00A92060" w:rsidRPr="00B13CB7" w:rsidRDefault="00A92060" w:rsidP="00EB79F0">
            <w:pPr>
              <w:spacing w:before="0" w:after="0" w:line="240" w:lineRule="auto"/>
            </w:pPr>
            <w:r w:rsidRPr="00B13CB7">
              <w:t>Financial problems</w:t>
            </w:r>
          </w:p>
        </w:tc>
        <w:tc>
          <w:tcPr>
            <w:tcW w:w="1463" w:type="dxa"/>
          </w:tcPr>
          <w:p w14:paraId="75DC8A2C" w14:textId="77777777" w:rsidR="00A92060" w:rsidRDefault="00A92060" w:rsidP="00EB79F0">
            <w:pPr>
              <w:spacing w:before="0" w:after="0" w:line="240" w:lineRule="auto"/>
            </w:pPr>
            <w:r>
              <w:t>None: 144 (5.5)</w:t>
            </w:r>
          </w:p>
          <w:p w14:paraId="28ADADAD" w14:textId="77777777" w:rsidR="00A92060" w:rsidRDefault="00A92060" w:rsidP="00EB79F0">
            <w:pPr>
              <w:spacing w:before="0" w:after="0" w:line="240" w:lineRule="auto"/>
            </w:pPr>
            <w:r>
              <w:t>1: 3 (0.1)</w:t>
            </w:r>
          </w:p>
          <w:p w14:paraId="29EC8AB5" w14:textId="77777777" w:rsidR="00A92060" w:rsidRDefault="00A92060" w:rsidP="00EB79F0">
            <w:pPr>
              <w:spacing w:before="0" w:after="0" w:line="240" w:lineRule="auto"/>
            </w:pPr>
            <w:r>
              <w:t>2: 13 (0.5)</w:t>
            </w:r>
          </w:p>
          <w:p w14:paraId="729218D1" w14:textId="77777777" w:rsidR="00A92060" w:rsidRDefault="00A92060" w:rsidP="00EB79F0">
            <w:pPr>
              <w:spacing w:before="0" w:after="0" w:line="240" w:lineRule="auto"/>
            </w:pPr>
            <w:r>
              <w:t>3: 27 (1.0)</w:t>
            </w:r>
          </w:p>
          <w:p w14:paraId="69CF0CAC" w14:textId="77777777" w:rsidR="00A92060" w:rsidRDefault="00A92060" w:rsidP="00EB79F0">
            <w:pPr>
              <w:spacing w:before="0" w:after="0" w:line="240" w:lineRule="auto"/>
            </w:pPr>
            <w:r>
              <w:t>4: 63 (2.4)</w:t>
            </w:r>
          </w:p>
          <w:p w14:paraId="47262156" w14:textId="77777777" w:rsidR="00A92060" w:rsidRDefault="00A92060" w:rsidP="00EB79F0">
            <w:pPr>
              <w:spacing w:before="0" w:after="0" w:line="240" w:lineRule="auto"/>
            </w:pPr>
            <w:r>
              <w:t>5: 402 (15.3)</w:t>
            </w:r>
          </w:p>
          <w:p w14:paraId="1CD9CDF1" w14:textId="77777777" w:rsidR="00A92060" w:rsidRDefault="00A92060" w:rsidP="00EB79F0">
            <w:pPr>
              <w:spacing w:before="0" w:after="0" w:line="240" w:lineRule="auto"/>
            </w:pPr>
            <w:r>
              <w:t>6: 275 (10.5)</w:t>
            </w:r>
          </w:p>
          <w:p w14:paraId="6ABE4707" w14:textId="77777777" w:rsidR="00A92060" w:rsidRDefault="00A92060" w:rsidP="00EB79F0">
            <w:pPr>
              <w:spacing w:before="0" w:after="0" w:line="240" w:lineRule="auto"/>
            </w:pPr>
            <w:r>
              <w:t>7: 296 (11.2)</w:t>
            </w:r>
          </w:p>
          <w:p w14:paraId="20B7C564" w14:textId="77777777" w:rsidR="00A92060" w:rsidRDefault="00A92060" w:rsidP="00EB79F0">
            <w:pPr>
              <w:spacing w:before="0" w:after="0" w:line="240" w:lineRule="auto"/>
            </w:pPr>
            <w:r>
              <w:t>8: 792 (30.1)</w:t>
            </w:r>
          </w:p>
          <w:p w14:paraId="451C4BBE" w14:textId="77777777" w:rsidR="00A92060" w:rsidRDefault="00A92060" w:rsidP="00EB79F0">
            <w:pPr>
              <w:spacing w:before="0" w:after="0" w:line="240" w:lineRule="auto"/>
            </w:pPr>
            <w:r>
              <w:t>9: 183 (7.0)</w:t>
            </w:r>
          </w:p>
          <w:p w14:paraId="69929DA0" w14:textId="77777777" w:rsidR="00A92060" w:rsidRPr="00B13CB7" w:rsidRDefault="00A92060" w:rsidP="00EB79F0">
            <w:pPr>
              <w:spacing w:before="0" w:after="0" w:line="240" w:lineRule="auto"/>
            </w:pPr>
            <w:r>
              <w:t>10: 432 (16.4)</w:t>
            </w:r>
          </w:p>
        </w:tc>
        <w:tc>
          <w:tcPr>
            <w:tcW w:w="0" w:type="auto"/>
          </w:tcPr>
          <w:p w14:paraId="38B5E8A7" w14:textId="77777777" w:rsidR="00A92060" w:rsidRDefault="00A92060" w:rsidP="00EB79F0">
            <w:pPr>
              <w:spacing w:before="0" w:after="0" w:line="240" w:lineRule="auto"/>
            </w:pPr>
            <w:r>
              <w:t>None: 144 (5.5)</w:t>
            </w:r>
          </w:p>
          <w:p w14:paraId="35AB2D3A" w14:textId="77777777" w:rsidR="00A92060" w:rsidRDefault="00A92060" w:rsidP="00EB79F0">
            <w:pPr>
              <w:spacing w:before="0" w:after="0" w:line="240" w:lineRule="auto"/>
            </w:pPr>
            <w:r>
              <w:t>1 to 5: 508 (19.3)</w:t>
            </w:r>
          </w:p>
          <w:p w14:paraId="02F2ECC1" w14:textId="77777777" w:rsidR="00A92060" w:rsidRDefault="00A92060" w:rsidP="00EB79F0">
            <w:pPr>
              <w:spacing w:before="0" w:after="0" w:line="240" w:lineRule="auto"/>
            </w:pPr>
            <w:r>
              <w:t>6 to 10: 1,978 (75.2)</w:t>
            </w:r>
          </w:p>
        </w:tc>
        <w:tc>
          <w:tcPr>
            <w:tcW w:w="0" w:type="auto"/>
          </w:tcPr>
          <w:p w14:paraId="3C71640E" w14:textId="77777777" w:rsidR="00A92060" w:rsidRDefault="00A92060" w:rsidP="00EB79F0">
            <w:pPr>
              <w:spacing w:before="0" w:after="0" w:line="240" w:lineRule="auto"/>
            </w:pPr>
            <w:r>
              <w:t>Increased expenses: 1,825 (69.4)</w:t>
            </w:r>
          </w:p>
          <w:p w14:paraId="651852EA" w14:textId="77777777" w:rsidR="00A92060" w:rsidRDefault="00A92060" w:rsidP="00EB79F0">
            <w:pPr>
              <w:spacing w:before="0" w:after="0" w:line="240" w:lineRule="auto"/>
            </w:pPr>
            <w:r>
              <w:t xml:space="preserve">Unable to work: 1,100 (41.8), </w:t>
            </w:r>
          </w:p>
          <w:p w14:paraId="7131C614" w14:textId="77777777" w:rsidR="00A92060" w:rsidRDefault="00A92060" w:rsidP="00EB79F0">
            <w:pPr>
              <w:spacing w:before="0" w:after="0" w:line="240" w:lineRule="auto"/>
            </w:pPr>
            <w:r>
              <w:t xml:space="preserve">   Up to 1 month: 487 (44.2)</w:t>
            </w:r>
          </w:p>
          <w:p w14:paraId="1D88DCC3" w14:textId="77777777" w:rsidR="00A92060" w:rsidRDefault="00A92060" w:rsidP="00EB79F0">
            <w:pPr>
              <w:spacing w:before="0" w:after="0" w:line="240" w:lineRule="auto"/>
            </w:pPr>
            <w:r>
              <w:t xml:space="preserve">   &gt;1 to 3 months: 290 (26.4)</w:t>
            </w:r>
          </w:p>
          <w:p w14:paraId="2689E31B" w14:textId="77777777" w:rsidR="00A92060" w:rsidRDefault="00A92060" w:rsidP="00EB79F0">
            <w:pPr>
              <w:spacing w:before="0" w:after="0" w:line="240" w:lineRule="auto"/>
            </w:pPr>
            <w:r>
              <w:t xml:space="preserve">   &gt;3 to 6 months: 176 (16.0)</w:t>
            </w:r>
          </w:p>
          <w:p w14:paraId="12DA5A7A" w14:textId="77777777" w:rsidR="00A92060" w:rsidRDefault="00A92060" w:rsidP="00EB79F0">
            <w:pPr>
              <w:spacing w:before="0" w:after="0" w:line="240" w:lineRule="auto"/>
            </w:pPr>
            <w:r>
              <w:t xml:space="preserve">   &gt;6 </w:t>
            </w:r>
            <w:proofErr w:type="spellStart"/>
            <w:r>
              <w:t>mos</w:t>
            </w:r>
            <w:proofErr w:type="spellEnd"/>
            <w:r>
              <w:t xml:space="preserve"> to 1 year: 36 (3.3)</w:t>
            </w:r>
          </w:p>
          <w:p w14:paraId="5DCDC1BA" w14:textId="77777777" w:rsidR="00A92060" w:rsidRDefault="00A92060" w:rsidP="00EB79F0">
            <w:pPr>
              <w:spacing w:before="0" w:after="0" w:line="240" w:lineRule="auto"/>
            </w:pPr>
            <w:r>
              <w:t xml:space="preserve">   &gt; 1 year: 111 (10.1)</w:t>
            </w:r>
          </w:p>
          <w:p w14:paraId="398DDA62" w14:textId="77777777" w:rsidR="00A92060" w:rsidRPr="00A55187" w:rsidRDefault="00A92060" w:rsidP="00EB79F0">
            <w:pPr>
              <w:spacing w:before="0" w:after="0" w:line="240" w:lineRule="auto"/>
              <w:rPr>
                <w:b/>
                <w:bCs/>
                <w:i/>
                <w:iCs/>
                <w:sz w:val="15"/>
                <w:szCs w:val="15"/>
              </w:rPr>
            </w:pPr>
            <w:r>
              <w:t xml:space="preserve">   </w:t>
            </w:r>
            <w:r w:rsidRPr="00A55187">
              <w:rPr>
                <w:b/>
                <w:bCs/>
              </w:rPr>
              <w:t>*</w:t>
            </w:r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Mean: 46 days, SD 106, range: </w:t>
            </w:r>
            <w:proofErr w:type="gramStart"/>
            <w:r w:rsidRPr="00A55187">
              <w:rPr>
                <w:b/>
                <w:bCs/>
                <w:i/>
                <w:iCs/>
                <w:sz w:val="15"/>
                <w:szCs w:val="15"/>
              </w:rPr>
              <w:t>0  to</w:t>
            </w:r>
            <w:proofErr w:type="gramEnd"/>
            <w:r w:rsidRPr="00A55187">
              <w:rPr>
                <w:b/>
                <w:bCs/>
                <w:i/>
                <w:iCs/>
                <w:sz w:val="15"/>
                <w:szCs w:val="15"/>
              </w:rPr>
              <w:t xml:space="preserve"> 1095 days   </w:t>
            </w:r>
          </w:p>
          <w:p w14:paraId="11FFA4F7" w14:textId="77777777" w:rsidR="00A92060" w:rsidRDefault="00A92060" w:rsidP="00EB79F0">
            <w:pPr>
              <w:spacing w:before="0" w:after="0" w:line="240" w:lineRule="auto"/>
            </w:pPr>
          </w:p>
          <w:p w14:paraId="17685686" w14:textId="77777777" w:rsidR="00A92060" w:rsidRDefault="00A92060" w:rsidP="00EB79F0">
            <w:pPr>
              <w:spacing w:before="0" w:after="0" w:line="240" w:lineRule="auto"/>
            </w:pPr>
            <w:r>
              <w:t>Decreased working hours/salary: 457 (17.4)</w:t>
            </w:r>
          </w:p>
          <w:p w14:paraId="18CC0E66" w14:textId="77777777" w:rsidR="00A92060" w:rsidRDefault="00A92060" w:rsidP="00EB79F0">
            <w:pPr>
              <w:spacing w:before="0" w:after="0" w:line="240" w:lineRule="auto"/>
            </w:pPr>
            <w:r>
              <w:t>Lost employment: 407 (15.5)</w:t>
            </w:r>
          </w:p>
          <w:p w14:paraId="67512FFA" w14:textId="77777777" w:rsidR="00A92060" w:rsidRDefault="00A92060" w:rsidP="00EB79F0">
            <w:pPr>
              <w:spacing w:before="0" w:after="0" w:line="240" w:lineRule="auto"/>
            </w:pPr>
          </w:p>
          <w:p w14:paraId="30AA6A41" w14:textId="77777777" w:rsidR="00A92060" w:rsidRPr="00B13CB7" w:rsidRDefault="00A92060" w:rsidP="00EB79F0">
            <w:pPr>
              <w:spacing w:before="0" w:after="0" w:line="240" w:lineRule="auto"/>
            </w:pPr>
          </w:p>
        </w:tc>
      </w:tr>
      <w:tr w:rsidR="00A92060" w14:paraId="03D9A3BA" w14:textId="77777777" w:rsidTr="00EB79F0">
        <w:tc>
          <w:tcPr>
            <w:tcW w:w="2547" w:type="dxa"/>
          </w:tcPr>
          <w:p w14:paraId="677BF7F1" w14:textId="77777777" w:rsidR="00A92060" w:rsidRPr="00B13CB7" w:rsidRDefault="00A92060" w:rsidP="00EB79F0">
            <w:pPr>
              <w:spacing w:before="0" w:after="0" w:line="240" w:lineRule="auto"/>
            </w:pPr>
            <w:r>
              <w:t>Mental health</w:t>
            </w:r>
          </w:p>
        </w:tc>
        <w:tc>
          <w:tcPr>
            <w:tcW w:w="1463" w:type="dxa"/>
          </w:tcPr>
          <w:p w14:paraId="19E3C7BF" w14:textId="77777777" w:rsidR="00A92060" w:rsidRDefault="00A92060" w:rsidP="00EB79F0">
            <w:pPr>
              <w:spacing w:before="0" w:after="0" w:line="240" w:lineRule="auto"/>
            </w:pPr>
            <w:r>
              <w:t>None: 44 (1.7)</w:t>
            </w:r>
          </w:p>
          <w:p w14:paraId="5272B324" w14:textId="77777777" w:rsidR="00A92060" w:rsidRDefault="00A92060" w:rsidP="00EB79F0">
            <w:pPr>
              <w:spacing w:before="0" w:after="0" w:line="240" w:lineRule="auto"/>
            </w:pPr>
            <w:r>
              <w:t>1: 3 (0.1)</w:t>
            </w:r>
          </w:p>
          <w:p w14:paraId="154F543B" w14:textId="77777777" w:rsidR="00A92060" w:rsidRDefault="00A92060" w:rsidP="00EB79F0">
            <w:pPr>
              <w:spacing w:before="0" w:after="0" w:line="240" w:lineRule="auto"/>
            </w:pPr>
            <w:r>
              <w:t>2: 14 (0.5)</w:t>
            </w:r>
          </w:p>
          <w:p w14:paraId="1F5F2158" w14:textId="77777777" w:rsidR="00A92060" w:rsidRDefault="00A92060" w:rsidP="00EB79F0">
            <w:pPr>
              <w:spacing w:before="0" w:after="0" w:line="240" w:lineRule="auto"/>
            </w:pPr>
            <w:r>
              <w:t>3: 58 (2.2)</w:t>
            </w:r>
          </w:p>
          <w:p w14:paraId="1F8EF281" w14:textId="77777777" w:rsidR="00A92060" w:rsidRDefault="00A92060" w:rsidP="00EB79F0">
            <w:pPr>
              <w:spacing w:before="0" w:after="0" w:line="240" w:lineRule="auto"/>
            </w:pPr>
            <w:r>
              <w:t>4: 91 (3.5)</w:t>
            </w:r>
          </w:p>
          <w:p w14:paraId="49FA07EB" w14:textId="77777777" w:rsidR="00A92060" w:rsidRDefault="00A92060" w:rsidP="00EB79F0">
            <w:pPr>
              <w:spacing w:before="0" w:after="0" w:line="240" w:lineRule="auto"/>
            </w:pPr>
            <w:r>
              <w:t>5: 458 (17.4)</w:t>
            </w:r>
          </w:p>
          <w:p w14:paraId="180EA009" w14:textId="77777777" w:rsidR="00A92060" w:rsidRDefault="00A92060" w:rsidP="00EB79F0">
            <w:pPr>
              <w:spacing w:before="0" w:after="0" w:line="240" w:lineRule="auto"/>
            </w:pPr>
            <w:r>
              <w:t>6: 366 (13.9)</w:t>
            </w:r>
          </w:p>
          <w:p w14:paraId="041E2EB3" w14:textId="77777777" w:rsidR="00A92060" w:rsidRDefault="00A92060" w:rsidP="00EB79F0">
            <w:pPr>
              <w:spacing w:before="0" w:after="0" w:line="240" w:lineRule="auto"/>
            </w:pPr>
            <w:r>
              <w:t>7: 490 (18.6)</w:t>
            </w:r>
          </w:p>
          <w:p w14:paraId="14F229B3" w14:textId="77777777" w:rsidR="00A92060" w:rsidRDefault="00A92060" w:rsidP="00EB79F0">
            <w:pPr>
              <w:spacing w:before="0" w:after="0" w:line="240" w:lineRule="auto"/>
            </w:pPr>
            <w:r>
              <w:t>8: 477 (18.1)</w:t>
            </w:r>
          </w:p>
          <w:p w14:paraId="293672FF" w14:textId="77777777" w:rsidR="00A92060" w:rsidRDefault="00A92060" w:rsidP="00EB79F0">
            <w:pPr>
              <w:spacing w:before="0" w:after="0" w:line="240" w:lineRule="auto"/>
            </w:pPr>
            <w:r>
              <w:t>9: 191 (7.3)</w:t>
            </w:r>
          </w:p>
          <w:p w14:paraId="28E6789B" w14:textId="77777777" w:rsidR="00A92060" w:rsidRPr="00B13CB7" w:rsidRDefault="00A92060" w:rsidP="00EB79F0">
            <w:pPr>
              <w:spacing w:before="0" w:after="0" w:line="240" w:lineRule="auto"/>
            </w:pPr>
            <w:r>
              <w:t>10: 438 (16.7)</w:t>
            </w:r>
          </w:p>
        </w:tc>
        <w:tc>
          <w:tcPr>
            <w:tcW w:w="0" w:type="auto"/>
          </w:tcPr>
          <w:p w14:paraId="2CAD8F3A" w14:textId="77777777" w:rsidR="00A92060" w:rsidRDefault="00A92060" w:rsidP="00EB79F0">
            <w:pPr>
              <w:spacing w:before="0" w:after="0" w:line="240" w:lineRule="auto"/>
            </w:pPr>
            <w:r>
              <w:t>None: 44 (1.7)</w:t>
            </w:r>
          </w:p>
          <w:p w14:paraId="195C7166" w14:textId="77777777" w:rsidR="00A92060" w:rsidRDefault="00A92060" w:rsidP="00EB79F0">
            <w:pPr>
              <w:spacing w:before="0" w:after="0" w:line="240" w:lineRule="auto"/>
            </w:pPr>
            <w:r>
              <w:t>1 to 5: 624 (23.8)</w:t>
            </w:r>
          </w:p>
          <w:p w14:paraId="0A771AEB" w14:textId="77777777" w:rsidR="00A92060" w:rsidRPr="00B13CB7" w:rsidRDefault="00A92060" w:rsidP="00EB79F0">
            <w:pPr>
              <w:spacing w:before="0" w:after="0" w:line="240" w:lineRule="auto"/>
            </w:pPr>
            <w:r>
              <w:t>6 to 10: 1,962 (74.6)</w:t>
            </w:r>
          </w:p>
        </w:tc>
        <w:tc>
          <w:tcPr>
            <w:tcW w:w="0" w:type="auto"/>
          </w:tcPr>
          <w:p w14:paraId="16505A14" w14:textId="77777777" w:rsidR="00A92060" w:rsidRDefault="00A92060" w:rsidP="00EB79F0">
            <w:pPr>
              <w:spacing w:before="0" w:after="0" w:line="240" w:lineRule="auto"/>
            </w:pPr>
            <w:r>
              <w:t>Anxious/worried: 2,223 (84.5)</w:t>
            </w:r>
          </w:p>
          <w:p w14:paraId="239C674A" w14:textId="77777777" w:rsidR="00A92060" w:rsidRDefault="00A92060" w:rsidP="00EB79F0">
            <w:pPr>
              <w:spacing w:before="0" w:after="0" w:line="240" w:lineRule="auto"/>
            </w:pPr>
            <w:r>
              <w:t>Depressed/sad: 1,259 (47.9)</w:t>
            </w:r>
          </w:p>
          <w:p w14:paraId="42335A4C" w14:textId="77777777" w:rsidR="00A92060" w:rsidRDefault="00A92060" w:rsidP="00EB79F0">
            <w:pPr>
              <w:spacing w:before="0" w:after="0" w:line="240" w:lineRule="auto"/>
            </w:pPr>
            <w:r>
              <w:t>Bored: 1,055 (40.1)</w:t>
            </w:r>
          </w:p>
          <w:p w14:paraId="471BFC56" w14:textId="77777777" w:rsidR="00A92060" w:rsidRDefault="00A92060" w:rsidP="00EB79F0">
            <w:pPr>
              <w:spacing w:before="0" w:after="0" w:line="240" w:lineRule="auto"/>
            </w:pPr>
            <w:r>
              <w:t>Angry: 148 (5.6)</w:t>
            </w:r>
          </w:p>
          <w:p w14:paraId="17AC4A35" w14:textId="77777777" w:rsidR="00A92060" w:rsidRDefault="00A92060" w:rsidP="00EB79F0">
            <w:pPr>
              <w:spacing w:before="0" w:after="0" w:line="240" w:lineRule="auto"/>
            </w:pPr>
          </w:p>
          <w:p w14:paraId="47A79A5C" w14:textId="77777777" w:rsidR="00A92060" w:rsidRPr="00794BF5" w:rsidRDefault="00A92060" w:rsidP="00EB79F0">
            <w:pPr>
              <w:spacing w:before="0" w:after="0" w:line="240" w:lineRule="auto"/>
            </w:pPr>
          </w:p>
        </w:tc>
      </w:tr>
      <w:tr w:rsidR="00A92060" w14:paraId="09CEDA8B" w14:textId="77777777" w:rsidTr="00EB79F0">
        <w:tc>
          <w:tcPr>
            <w:tcW w:w="2547" w:type="dxa"/>
          </w:tcPr>
          <w:p w14:paraId="4F6AC40D" w14:textId="77777777" w:rsidR="00A92060" w:rsidRDefault="00A92060" w:rsidP="00EB79F0">
            <w:pPr>
              <w:spacing w:before="0" w:after="0" w:line="240" w:lineRule="auto"/>
            </w:pPr>
            <w:r>
              <w:t>Physical well-being</w:t>
            </w:r>
          </w:p>
        </w:tc>
        <w:tc>
          <w:tcPr>
            <w:tcW w:w="1463" w:type="dxa"/>
          </w:tcPr>
          <w:p w14:paraId="4DF00A60" w14:textId="77777777" w:rsidR="00A92060" w:rsidRDefault="00A92060" w:rsidP="00EB79F0">
            <w:pPr>
              <w:spacing w:before="0" w:after="0" w:line="240" w:lineRule="auto"/>
            </w:pPr>
            <w:r>
              <w:t>None: 880 (33.5)</w:t>
            </w:r>
          </w:p>
          <w:p w14:paraId="0CCAF50C" w14:textId="77777777" w:rsidR="00A92060" w:rsidRDefault="00A92060" w:rsidP="00EB79F0">
            <w:pPr>
              <w:spacing w:before="0" w:after="0" w:line="240" w:lineRule="auto"/>
            </w:pPr>
            <w:r>
              <w:t>1: 9 (0.3)</w:t>
            </w:r>
          </w:p>
          <w:p w14:paraId="61277D9D" w14:textId="77777777" w:rsidR="00A92060" w:rsidRDefault="00A92060" w:rsidP="00EB79F0">
            <w:pPr>
              <w:spacing w:before="0" w:after="0" w:line="240" w:lineRule="auto"/>
            </w:pPr>
            <w:r>
              <w:t>2: 57 (2.2)</w:t>
            </w:r>
          </w:p>
          <w:p w14:paraId="430AC8FA" w14:textId="77777777" w:rsidR="00A92060" w:rsidRDefault="00A92060" w:rsidP="00EB79F0">
            <w:pPr>
              <w:spacing w:before="0" w:after="0" w:line="240" w:lineRule="auto"/>
            </w:pPr>
            <w:r>
              <w:t>3: 174 (6.6)</w:t>
            </w:r>
          </w:p>
          <w:p w14:paraId="0FCCE99A" w14:textId="77777777" w:rsidR="00A92060" w:rsidRDefault="00A92060" w:rsidP="00EB79F0">
            <w:pPr>
              <w:spacing w:before="0" w:after="0" w:line="240" w:lineRule="auto"/>
            </w:pPr>
            <w:r>
              <w:t>4: 183 (7.0)</w:t>
            </w:r>
          </w:p>
          <w:p w14:paraId="432A7710" w14:textId="77777777" w:rsidR="00A92060" w:rsidRDefault="00A92060" w:rsidP="00EB79F0">
            <w:pPr>
              <w:spacing w:before="0" w:after="0" w:line="240" w:lineRule="auto"/>
            </w:pPr>
            <w:r>
              <w:t>5: 453 (17.2)</w:t>
            </w:r>
          </w:p>
          <w:p w14:paraId="4F266A8B" w14:textId="77777777" w:rsidR="00A92060" w:rsidRDefault="00A92060" w:rsidP="00EB79F0">
            <w:pPr>
              <w:spacing w:before="0" w:after="0" w:line="240" w:lineRule="auto"/>
            </w:pPr>
            <w:r>
              <w:t>6: 254 (9.7)</w:t>
            </w:r>
          </w:p>
          <w:p w14:paraId="0FD22626" w14:textId="77777777" w:rsidR="00A92060" w:rsidRDefault="00A92060" w:rsidP="00EB79F0">
            <w:pPr>
              <w:spacing w:before="0" w:after="0" w:line="240" w:lineRule="auto"/>
            </w:pPr>
            <w:r>
              <w:t>7: 252 (9.6)</w:t>
            </w:r>
          </w:p>
          <w:p w14:paraId="0C0E3681" w14:textId="77777777" w:rsidR="00A92060" w:rsidRDefault="00A92060" w:rsidP="00EB79F0">
            <w:pPr>
              <w:spacing w:before="0" w:after="0" w:line="240" w:lineRule="auto"/>
            </w:pPr>
            <w:r>
              <w:t>8: 190 (7.2)</w:t>
            </w:r>
          </w:p>
          <w:p w14:paraId="184DBD45" w14:textId="77777777" w:rsidR="00A92060" w:rsidRDefault="00A92060" w:rsidP="00EB79F0">
            <w:pPr>
              <w:spacing w:before="0" w:after="0" w:line="240" w:lineRule="auto"/>
            </w:pPr>
            <w:r>
              <w:t>9: 47 (1.8)</w:t>
            </w:r>
          </w:p>
          <w:p w14:paraId="7962C1B3" w14:textId="77777777" w:rsidR="00A92060" w:rsidRDefault="00A92060" w:rsidP="00EB79F0">
            <w:pPr>
              <w:spacing w:before="0" w:after="0" w:line="240" w:lineRule="auto"/>
            </w:pPr>
            <w:r>
              <w:t>10: 131 (5.0)</w:t>
            </w:r>
          </w:p>
        </w:tc>
        <w:tc>
          <w:tcPr>
            <w:tcW w:w="0" w:type="auto"/>
          </w:tcPr>
          <w:p w14:paraId="5CADF4B9" w14:textId="77777777" w:rsidR="00A92060" w:rsidRDefault="00A92060" w:rsidP="00EB79F0">
            <w:pPr>
              <w:spacing w:before="0" w:after="0" w:line="240" w:lineRule="auto"/>
            </w:pPr>
            <w:r>
              <w:t>None: 880 (33.5)</w:t>
            </w:r>
          </w:p>
          <w:p w14:paraId="1892516C" w14:textId="77777777" w:rsidR="00A92060" w:rsidRDefault="00A92060" w:rsidP="00EB79F0">
            <w:pPr>
              <w:spacing w:before="0" w:after="0" w:line="240" w:lineRule="auto"/>
            </w:pPr>
            <w:r>
              <w:t>1 to 5: 876 (33.3)</w:t>
            </w:r>
          </w:p>
          <w:p w14:paraId="404A6B82" w14:textId="77777777" w:rsidR="00A92060" w:rsidRDefault="00A92060" w:rsidP="00EB79F0">
            <w:pPr>
              <w:spacing w:before="0" w:after="0" w:line="240" w:lineRule="auto"/>
            </w:pPr>
            <w:r>
              <w:t>6 to 10: 874 (33.2)</w:t>
            </w:r>
          </w:p>
        </w:tc>
        <w:tc>
          <w:tcPr>
            <w:tcW w:w="0" w:type="auto"/>
          </w:tcPr>
          <w:p w14:paraId="020B3AD0" w14:textId="77777777" w:rsidR="00A92060" w:rsidRDefault="00A92060" w:rsidP="00EB79F0">
            <w:pPr>
              <w:spacing w:before="0" w:after="0" w:line="240" w:lineRule="auto"/>
            </w:pPr>
            <w:r>
              <w:t>Gained weight: 875 (33.3)</w:t>
            </w:r>
          </w:p>
          <w:p w14:paraId="03DBF636" w14:textId="77777777" w:rsidR="00A92060" w:rsidRDefault="00A92060" w:rsidP="00EB79F0">
            <w:pPr>
              <w:spacing w:before="0" w:after="0" w:line="240" w:lineRule="auto"/>
            </w:pPr>
            <w:r>
              <w:t>Lost weight: 847 (32.2)</w:t>
            </w:r>
          </w:p>
          <w:p w14:paraId="28813563" w14:textId="77777777" w:rsidR="00A92060" w:rsidRDefault="00A92060" w:rsidP="00EB79F0">
            <w:pPr>
              <w:spacing w:before="0" w:after="0" w:line="240" w:lineRule="auto"/>
            </w:pPr>
            <w:r>
              <w:t>Had COVID-19: 21 (0.8)</w:t>
            </w:r>
          </w:p>
          <w:p w14:paraId="7FE9D12D" w14:textId="77777777" w:rsidR="00A92060" w:rsidRDefault="00A92060" w:rsidP="00EB79F0">
            <w:pPr>
              <w:spacing w:before="0" w:after="0" w:line="240" w:lineRule="auto"/>
            </w:pPr>
            <w:r>
              <w:t>Developed other illnesses: 17 (0.7)</w:t>
            </w:r>
          </w:p>
          <w:p w14:paraId="480AA914" w14:textId="77777777" w:rsidR="00A92060" w:rsidRDefault="00A92060" w:rsidP="00EB79F0">
            <w:pPr>
              <w:spacing w:before="0" w:after="0" w:line="240" w:lineRule="auto"/>
            </w:pPr>
            <w:r>
              <w:t>Hypertension: 3 (17.7)</w:t>
            </w:r>
          </w:p>
          <w:p w14:paraId="5C053629" w14:textId="77777777" w:rsidR="00A92060" w:rsidRDefault="00A92060" w:rsidP="00EB79F0">
            <w:pPr>
              <w:spacing w:before="0" w:after="0" w:line="240" w:lineRule="auto"/>
            </w:pPr>
            <w:r>
              <w:t>Stroke: 3 (17.7)</w:t>
            </w:r>
          </w:p>
          <w:p w14:paraId="4EFBB130" w14:textId="77777777" w:rsidR="00A92060" w:rsidRDefault="00A92060" w:rsidP="00EB79F0">
            <w:pPr>
              <w:spacing w:before="0" w:after="0" w:line="240" w:lineRule="auto"/>
            </w:pPr>
            <w:r>
              <w:t>Prostate disease: 2 (11.8)</w:t>
            </w:r>
          </w:p>
          <w:p w14:paraId="28C966AA" w14:textId="77777777" w:rsidR="00A92060" w:rsidRDefault="00A92060" w:rsidP="00EB79F0">
            <w:pPr>
              <w:spacing w:before="0" w:after="0" w:line="240" w:lineRule="auto"/>
            </w:pPr>
            <w:r>
              <w:t>Loss of appetite: 2 (11.8)</w:t>
            </w:r>
          </w:p>
          <w:p w14:paraId="517454A2" w14:textId="77777777" w:rsidR="00A92060" w:rsidRDefault="00A92060" w:rsidP="00EB79F0">
            <w:pPr>
              <w:spacing w:before="0" w:after="0" w:line="240" w:lineRule="auto"/>
            </w:pPr>
            <w:r>
              <w:t>Arthritis: 1 (5.9)</w:t>
            </w:r>
          </w:p>
          <w:p w14:paraId="76DFB2A0" w14:textId="77777777" w:rsidR="00A92060" w:rsidRDefault="00A92060" w:rsidP="00EB79F0">
            <w:pPr>
              <w:spacing w:before="0" w:after="0" w:line="240" w:lineRule="auto"/>
            </w:pPr>
            <w:r>
              <w:t>Cough/colds: 1 (5.9)</w:t>
            </w:r>
          </w:p>
          <w:p w14:paraId="7ED493EA" w14:textId="77777777" w:rsidR="00A92060" w:rsidRDefault="00A92060" w:rsidP="00EB79F0">
            <w:pPr>
              <w:spacing w:before="0" w:after="0" w:line="240" w:lineRule="auto"/>
            </w:pPr>
            <w:r>
              <w:t>Eye condition: 1 (5.9)</w:t>
            </w:r>
          </w:p>
          <w:p w14:paraId="3C3B7883" w14:textId="77777777" w:rsidR="00A92060" w:rsidRDefault="00A92060" w:rsidP="00EB79F0">
            <w:pPr>
              <w:spacing w:before="0" w:after="0" w:line="240" w:lineRule="auto"/>
            </w:pPr>
            <w:r>
              <w:t>Fever: 1 (5.9)</w:t>
            </w:r>
          </w:p>
          <w:p w14:paraId="508B00D9" w14:textId="77777777" w:rsidR="00A92060" w:rsidRDefault="00A92060" w:rsidP="00EB79F0">
            <w:pPr>
              <w:spacing w:before="0" w:after="0" w:line="240" w:lineRule="auto"/>
            </w:pPr>
            <w:r>
              <w:t>Myocardial infarct: 1 (5.9)</w:t>
            </w:r>
          </w:p>
          <w:p w14:paraId="7FAC54B4" w14:textId="77777777" w:rsidR="00A92060" w:rsidRDefault="00A92060" w:rsidP="00EB79F0">
            <w:pPr>
              <w:spacing w:before="0" w:after="0" w:line="240" w:lineRule="auto"/>
            </w:pPr>
            <w:r>
              <w:t>Pneumonia: 1 (5.9)</w:t>
            </w:r>
          </w:p>
          <w:p w14:paraId="113A6F5C" w14:textId="77777777" w:rsidR="00A92060" w:rsidRDefault="00A92060" w:rsidP="00EB79F0">
            <w:pPr>
              <w:spacing w:before="0" w:after="0" w:line="240" w:lineRule="auto"/>
            </w:pPr>
            <w:r>
              <w:t>Tuberculosis: 1 (5.9)</w:t>
            </w:r>
          </w:p>
        </w:tc>
      </w:tr>
      <w:tr w:rsidR="00A92060" w14:paraId="69176BF5" w14:textId="77777777" w:rsidTr="00EB79F0">
        <w:tc>
          <w:tcPr>
            <w:tcW w:w="2547" w:type="dxa"/>
          </w:tcPr>
          <w:p w14:paraId="5FA2A9DC" w14:textId="77777777" w:rsidR="00A92060" w:rsidRDefault="00A92060" w:rsidP="00EB79F0">
            <w:pPr>
              <w:spacing w:before="0" w:after="0" w:line="240" w:lineRule="auto"/>
            </w:pPr>
            <w:r>
              <w:t>Relationships with family members, relatives, friends and neighbors</w:t>
            </w:r>
          </w:p>
        </w:tc>
        <w:tc>
          <w:tcPr>
            <w:tcW w:w="1463" w:type="dxa"/>
          </w:tcPr>
          <w:p w14:paraId="7E5B52EE" w14:textId="77777777" w:rsidR="00A92060" w:rsidRDefault="00A92060" w:rsidP="00EB79F0">
            <w:pPr>
              <w:spacing w:before="0" w:after="0" w:line="240" w:lineRule="auto"/>
            </w:pPr>
            <w:r>
              <w:t>None: 498 (18.9)</w:t>
            </w:r>
          </w:p>
          <w:p w14:paraId="108977E3" w14:textId="77777777" w:rsidR="00A92060" w:rsidRDefault="00A92060" w:rsidP="00EB79F0">
            <w:pPr>
              <w:spacing w:before="0" w:after="0" w:line="240" w:lineRule="auto"/>
            </w:pPr>
            <w:r>
              <w:t>1: 23 (0.9)</w:t>
            </w:r>
          </w:p>
          <w:p w14:paraId="04C909DF" w14:textId="77777777" w:rsidR="00A92060" w:rsidRDefault="00A92060" w:rsidP="00EB79F0">
            <w:pPr>
              <w:spacing w:before="0" w:after="0" w:line="240" w:lineRule="auto"/>
            </w:pPr>
            <w:r>
              <w:lastRenderedPageBreak/>
              <w:t>2: 96 (3.7)</w:t>
            </w:r>
          </w:p>
          <w:p w14:paraId="2F8C71A6" w14:textId="77777777" w:rsidR="00A92060" w:rsidRDefault="00A92060" w:rsidP="00EB79F0">
            <w:pPr>
              <w:spacing w:before="0" w:after="0" w:line="240" w:lineRule="auto"/>
            </w:pPr>
            <w:r>
              <w:t>3: 220 (8.4)</w:t>
            </w:r>
          </w:p>
          <w:p w14:paraId="39F0CBA4" w14:textId="77777777" w:rsidR="00A92060" w:rsidRDefault="00A92060" w:rsidP="00EB79F0">
            <w:pPr>
              <w:spacing w:before="0" w:after="0" w:line="240" w:lineRule="auto"/>
            </w:pPr>
            <w:r>
              <w:t>4: 192 (7.3)</w:t>
            </w:r>
          </w:p>
          <w:p w14:paraId="65C1205A" w14:textId="77777777" w:rsidR="00A92060" w:rsidRDefault="00A92060" w:rsidP="00EB79F0">
            <w:pPr>
              <w:spacing w:before="0" w:after="0" w:line="240" w:lineRule="auto"/>
            </w:pPr>
            <w:r>
              <w:t>5: 353 (13.4)</w:t>
            </w:r>
          </w:p>
          <w:p w14:paraId="3D030B5D" w14:textId="77777777" w:rsidR="00A92060" w:rsidRDefault="00A92060" w:rsidP="00EB79F0">
            <w:pPr>
              <w:spacing w:before="0" w:after="0" w:line="240" w:lineRule="auto"/>
            </w:pPr>
            <w:r>
              <w:t>6: 214 (8.1)</w:t>
            </w:r>
          </w:p>
          <w:p w14:paraId="38D7D37D" w14:textId="77777777" w:rsidR="00A92060" w:rsidRDefault="00A92060" w:rsidP="00EB79F0">
            <w:pPr>
              <w:spacing w:before="0" w:after="0" w:line="240" w:lineRule="auto"/>
            </w:pPr>
            <w:r>
              <w:t>7: 235 (8.9)</w:t>
            </w:r>
          </w:p>
          <w:p w14:paraId="4AD9410B" w14:textId="77777777" w:rsidR="00A92060" w:rsidRDefault="00A92060" w:rsidP="00EB79F0">
            <w:pPr>
              <w:spacing w:before="0" w:after="0" w:line="240" w:lineRule="auto"/>
            </w:pPr>
            <w:r>
              <w:t>8: 264 (10.0)</w:t>
            </w:r>
          </w:p>
          <w:p w14:paraId="0BA12CA6" w14:textId="77777777" w:rsidR="00A92060" w:rsidRDefault="00A92060" w:rsidP="00EB79F0">
            <w:pPr>
              <w:spacing w:before="0" w:after="0" w:line="240" w:lineRule="auto"/>
            </w:pPr>
            <w:r>
              <w:t>9: 126 (4.8)</w:t>
            </w:r>
          </w:p>
          <w:p w14:paraId="413A9420" w14:textId="77777777" w:rsidR="00A92060" w:rsidRDefault="00A92060" w:rsidP="00EB79F0">
            <w:pPr>
              <w:spacing w:before="0" w:after="0" w:line="240" w:lineRule="auto"/>
            </w:pPr>
            <w:r>
              <w:t>10: 409 (15.6)</w:t>
            </w:r>
          </w:p>
        </w:tc>
        <w:tc>
          <w:tcPr>
            <w:tcW w:w="0" w:type="auto"/>
          </w:tcPr>
          <w:p w14:paraId="7F5175D3" w14:textId="77777777" w:rsidR="00A92060" w:rsidRDefault="00A92060" w:rsidP="00EB79F0">
            <w:pPr>
              <w:spacing w:before="0" w:after="0" w:line="240" w:lineRule="auto"/>
            </w:pPr>
            <w:r>
              <w:lastRenderedPageBreak/>
              <w:t>None: 498 (18.9)</w:t>
            </w:r>
          </w:p>
          <w:p w14:paraId="73221690" w14:textId="77777777" w:rsidR="00A92060" w:rsidRDefault="00A92060" w:rsidP="00EB79F0">
            <w:pPr>
              <w:spacing w:before="0" w:after="0" w:line="240" w:lineRule="auto"/>
            </w:pPr>
            <w:r>
              <w:t>1 to 5: 884 (33.6)</w:t>
            </w:r>
          </w:p>
          <w:p w14:paraId="7DC87657" w14:textId="77777777" w:rsidR="00A92060" w:rsidRDefault="00A92060" w:rsidP="00EB79F0">
            <w:pPr>
              <w:spacing w:before="0" w:after="0" w:line="240" w:lineRule="auto"/>
            </w:pPr>
            <w:r>
              <w:t>6 to 19: 1,248 (47.5)</w:t>
            </w:r>
          </w:p>
        </w:tc>
        <w:tc>
          <w:tcPr>
            <w:tcW w:w="0" w:type="auto"/>
          </w:tcPr>
          <w:p w14:paraId="0E70D454" w14:textId="77777777" w:rsidR="00A92060" w:rsidRDefault="00A92060" w:rsidP="00EB79F0">
            <w:pPr>
              <w:spacing w:before="0" w:after="0" w:line="240" w:lineRule="auto"/>
            </w:pPr>
            <w:r>
              <w:t>Decreased social contact: 2,024 (77.0)</w:t>
            </w:r>
          </w:p>
          <w:p w14:paraId="198E6393" w14:textId="77777777" w:rsidR="00A92060" w:rsidRDefault="00A92060" w:rsidP="00EB79F0">
            <w:pPr>
              <w:spacing w:before="0" w:after="0" w:line="240" w:lineRule="auto"/>
            </w:pPr>
            <w:r>
              <w:t>Fights/disagreements: 155 (5.9)</w:t>
            </w:r>
          </w:p>
          <w:p w14:paraId="068EB5B4" w14:textId="77777777" w:rsidR="00A92060" w:rsidRDefault="00A92060" w:rsidP="00EB79F0">
            <w:pPr>
              <w:spacing w:before="0" w:after="0" w:line="240" w:lineRule="auto"/>
            </w:pPr>
            <w:r>
              <w:lastRenderedPageBreak/>
              <w:t>Perceived inferiority/lack of achievement: 5 (0.2)</w:t>
            </w:r>
          </w:p>
          <w:p w14:paraId="2BDD6FD1" w14:textId="77777777" w:rsidR="00A92060" w:rsidRDefault="00A92060" w:rsidP="00EB79F0">
            <w:pPr>
              <w:spacing w:before="0" w:after="0" w:line="240" w:lineRule="auto"/>
            </w:pPr>
          </w:p>
        </w:tc>
      </w:tr>
      <w:tr w:rsidR="00A92060" w14:paraId="3B2C61F5" w14:textId="77777777" w:rsidTr="00EB79F0">
        <w:tc>
          <w:tcPr>
            <w:tcW w:w="2547" w:type="dxa"/>
          </w:tcPr>
          <w:p w14:paraId="42957756" w14:textId="77777777" w:rsidR="00A92060" w:rsidRPr="00EF6163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 w:rsidRPr="00EF6163">
              <w:rPr>
                <w:b/>
                <w:bCs/>
              </w:rPr>
              <w:lastRenderedPageBreak/>
              <w:t xml:space="preserve">Presence of confirmed COVID-19 </w:t>
            </w:r>
            <w:r>
              <w:rPr>
                <w:b/>
                <w:bCs/>
              </w:rPr>
              <w:t>with</w:t>
            </w:r>
            <w:r w:rsidRPr="00EF6163">
              <w:rPr>
                <w:b/>
                <w:bCs/>
              </w:rPr>
              <w:t>in the household</w:t>
            </w:r>
          </w:p>
        </w:tc>
        <w:tc>
          <w:tcPr>
            <w:tcW w:w="1463" w:type="dxa"/>
          </w:tcPr>
          <w:p w14:paraId="7B0FF634" w14:textId="77777777" w:rsidR="00A92060" w:rsidRDefault="00A92060" w:rsidP="00EB79F0">
            <w:pPr>
              <w:spacing w:before="0" w:after="0" w:line="240" w:lineRule="auto"/>
            </w:pPr>
            <w:r>
              <w:t>Yes: 48 (1.8)</w:t>
            </w:r>
          </w:p>
          <w:p w14:paraId="2E653289" w14:textId="77777777" w:rsidR="00A92060" w:rsidRDefault="00A92060" w:rsidP="00EB79F0">
            <w:pPr>
              <w:spacing w:before="0" w:after="0" w:line="240" w:lineRule="auto"/>
            </w:pPr>
            <w:r>
              <w:t>No: 2,582 (98.2)</w:t>
            </w:r>
          </w:p>
        </w:tc>
        <w:tc>
          <w:tcPr>
            <w:tcW w:w="0" w:type="auto"/>
          </w:tcPr>
          <w:p w14:paraId="7B507F2B" w14:textId="77777777" w:rsidR="00A92060" w:rsidRPr="00EF6163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 w:rsidRPr="00EF6163">
              <w:rPr>
                <w:b/>
                <w:bCs/>
              </w:rPr>
              <w:t>Number of confirmed COVID-19 in the household</w:t>
            </w:r>
          </w:p>
        </w:tc>
        <w:tc>
          <w:tcPr>
            <w:tcW w:w="0" w:type="auto"/>
          </w:tcPr>
          <w:p w14:paraId="5A2B86CF" w14:textId="77777777" w:rsidR="00A92060" w:rsidRDefault="00A92060" w:rsidP="00EB79F0">
            <w:pPr>
              <w:spacing w:before="0" w:after="0" w:line="240" w:lineRule="auto"/>
            </w:pPr>
            <w:r>
              <w:t>1: 42 (85.7)</w:t>
            </w:r>
          </w:p>
          <w:p w14:paraId="52DFAC82" w14:textId="77777777" w:rsidR="00A92060" w:rsidRDefault="00A92060" w:rsidP="00EB79F0">
            <w:pPr>
              <w:spacing w:before="0" w:after="0" w:line="240" w:lineRule="auto"/>
            </w:pPr>
            <w:r>
              <w:t>2: 5 (10.3)</w:t>
            </w:r>
          </w:p>
          <w:p w14:paraId="69E9D3FC" w14:textId="77777777" w:rsidR="00A92060" w:rsidRDefault="00A92060" w:rsidP="00EB79F0">
            <w:pPr>
              <w:spacing w:before="0" w:after="0" w:line="240" w:lineRule="auto"/>
            </w:pPr>
            <w:r>
              <w:t>3: 1 (2.0)</w:t>
            </w:r>
          </w:p>
          <w:p w14:paraId="4A7665CE" w14:textId="77777777" w:rsidR="00A92060" w:rsidRDefault="00A92060" w:rsidP="00EB79F0">
            <w:pPr>
              <w:spacing w:before="0" w:after="0" w:line="240" w:lineRule="auto"/>
            </w:pPr>
            <w:r>
              <w:t>5: 1 (2.0)</w:t>
            </w:r>
          </w:p>
        </w:tc>
      </w:tr>
      <w:tr w:rsidR="00A92060" w14:paraId="34D4041F" w14:textId="77777777" w:rsidTr="00EB79F0">
        <w:tc>
          <w:tcPr>
            <w:tcW w:w="2547" w:type="dxa"/>
          </w:tcPr>
          <w:p w14:paraId="30B6D0D7" w14:textId="77777777" w:rsidR="00A92060" w:rsidRPr="000D35C0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 w:rsidRPr="000D35C0">
              <w:rPr>
                <w:b/>
                <w:bCs/>
              </w:rPr>
              <w:t>Death from COVID-19 within the household</w:t>
            </w:r>
          </w:p>
        </w:tc>
        <w:tc>
          <w:tcPr>
            <w:tcW w:w="1463" w:type="dxa"/>
          </w:tcPr>
          <w:p w14:paraId="7076A3F7" w14:textId="77777777" w:rsidR="00A92060" w:rsidRDefault="00A92060" w:rsidP="00EB79F0">
            <w:pPr>
              <w:spacing w:before="0" w:after="0" w:line="240" w:lineRule="auto"/>
            </w:pPr>
            <w:r>
              <w:t>Yes: 4 (0.2)</w:t>
            </w:r>
          </w:p>
          <w:p w14:paraId="127D2F19" w14:textId="77777777" w:rsidR="00A92060" w:rsidRDefault="00A92060" w:rsidP="00EB79F0">
            <w:pPr>
              <w:spacing w:before="0" w:after="0" w:line="240" w:lineRule="auto"/>
            </w:pPr>
            <w:r>
              <w:t>No: 2,626 (99.8)</w:t>
            </w:r>
          </w:p>
        </w:tc>
        <w:tc>
          <w:tcPr>
            <w:tcW w:w="0" w:type="auto"/>
          </w:tcPr>
          <w:p w14:paraId="67848901" w14:textId="77777777" w:rsidR="00A92060" w:rsidRPr="000D35C0" w:rsidRDefault="00A92060" w:rsidP="00EB79F0">
            <w:pPr>
              <w:spacing w:before="0" w:after="0" w:line="240" w:lineRule="auto"/>
              <w:rPr>
                <w:b/>
                <w:bCs/>
              </w:rPr>
            </w:pPr>
            <w:r w:rsidRPr="000D35C0">
              <w:rPr>
                <w:b/>
                <w:bCs/>
              </w:rPr>
              <w:t xml:space="preserve">Number of </w:t>
            </w:r>
            <w:proofErr w:type="gramStart"/>
            <w:r w:rsidRPr="000D35C0">
              <w:rPr>
                <w:b/>
                <w:bCs/>
              </w:rPr>
              <w:t>death</w:t>
            </w:r>
            <w:proofErr w:type="gramEnd"/>
            <w:r w:rsidRPr="000D35C0">
              <w:rPr>
                <w:b/>
                <w:bCs/>
              </w:rPr>
              <w:t xml:space="preserve"> from COVID-19 within the household</w:t>
            </w:r>
          </w:p>
        </w:tc>
        <w:tc>
          <w:tcPr>
            <w:tcW w:w="0" w:type="auto"/>
          </w:tcPr>
          <w:p w14:paraId="6288CAAC" w14:textId="77777777" w:rsidR="00A92060" w:rsidRDefault="00A92060" w:rsidP="00EB79F0">
            <w:pPr>
              <w:spacing w:before="0" w:after="0" w:line="240" w:lineRule="auto"/>
            </w:pPr>
            <w:r>
              <w:t>1: 4 (100.0)</w:t>
            </w:r>
          </w:p>
        </w:tc>
      </w:tr>
    </w:tbl>
    <w:p w14:paraId="772E8FB6" w14:textId="77777777" w:rsidR="00A92060" w:rsidRPr="000C167C" w:rsidRDefault="00A92060" w:rsidP="0027625B">
      <w:pPr>
        <w:spacing w:before="100" w:beforeAutospacing="1" w:after="100" w:afterAutospacing="1" w:line="240" w:lineRule="auto"/>
      </w:pPr>
    </w:p>
    <w:sectPr w:rsidR="00A92060" w:rsidRPr="000C167C" w:rsidSect="00D7646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6D2872" w14:textId="77777777" w:rsidR="00862941" w:rsidRDefault="00862941" w:rsidP="00895554">
      <w:pPr>
        <w:spacing w:before="0" w:after="0" w:line="240" w:lineRule="auto"/>
      </w:pPr>
      <w:r>
        <w:separator/>
      </w:r>
    </w:p>
  </w:endnote>
  <w:endnote w:type="continuationSeparator" w:id="0">
    <w:p w14:paraId="7C8B0DB1" w14:textId="77777777" w:rsidR="00862941" w:rsidRDefault="00862941" w:rsidP="008955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34179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F6C453" w14:textId="770DA6EC" w:rsidR="00895554" w:rsidRDefault="00895554" w:rsidP="00175B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87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65AEFC" w14:textId="77777777" w:rsidR="00895554" w:rsidRDefault="00895554" w:rsidP="008955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F4F78" w14:textId="47322D1D" w:rsidR="00895554" w:rsidRDefault="00895554" w:rsidP="00175B7C">
    <w:pPr>
      <w:pStyle w:val="Footer"/>
      <w:framePr w:wrap="none" w:vAnchor="text" w:hAnchor="margin" w:xAlign="right" w:y="1"/>
      <w:rPr>
        <w:rStyle w:val="PageNumber"/>
      </w:rPr>
    </w:pPr>
  </w:p>
  <w:p w14:paraId="0E162AA9" w14:textId="77777777" w:rsidR="00895554" w:rsidRDefault="00895554" w:rsidP="008955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28C2E" w14:textId="77777777" w:rsidR="00862941" w:rsidRDefault="00862941" w:rsidP="00895554">
      <w:pPr>
        <w:spacing w:before="0" w:after="0" w:line="240" w:lineRule="auto"/>
      </w:pPr>
      <w:r>
        <w:separator/>
      </w:r>
    </w:p>
  </w:footnote>
  <w:footnote w:type="continuationSeparator" w:id="0">
    <w:p w14:paraId="00ED51D1" w14:textId="77777777" w:rsidR="00862941" w:rsidRDefault="00862941" w:rsidP="0089555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74305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C2D336" w14:textId="35A44208" w:rsidR="005377FF" w:rsidRDefault="005377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8D8BB" w14:textId="77777777" w:rsidR="00D76465" w:rsidRDefault="00D76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A60E2"/>
    <w:multiLevelType w:val="hybridMultilevel"/>
    <w:tmpl w:val="097AE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C27E3A"/>
    <w:multiLevelType w:val="hybridMultilevel"/>
    <w:tmpl w:val="9CB454CC"/>
    <w:lvl w:ilvl="0" w:tplc="0AD013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159B9"/>
    <w:multiLevelType w:val="hybridMultilevel"/>
    <w:tmpl w:val="9738E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9257448">
    <w:abstractNumId w:val="0"/>
  </w:num>
  <w:num w:numId="2" w16cid:durableId="1838382244">
    <w:abstractNumId w:val="2"/>
  </w:num>
  <w:num w:numId="3" w16cid:durableId="843478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32146&lt;/item&gt;&lt;item&gt;32343&lt;/item&gt;&lt;item&gt;33994&lt;/item&gt;&lt;item&gt;33995&lt;/item&gt;&lt;item&gt;33997&lt;/item&gt;&lt;item&gt;33998&lt;/item&gt;&lt;item&gt;33999&lt;/item&gt;&lt;item&gt;34000&lt;/item&gt;&lt;item&gt;34001&lt;/item&gt;&lt;item&gt;34002&lt;/item&gt;&lt;item&gt;34003&lt;/item&gt;&lt;item&gt;34004&lt;/item&gt;&lt;item&gt;34006&lt;/item&gt;&lt;item&gt;34007&lt;/item&gt;&lt;item&gt;34011&lt;/item&gt;&lt;item&gt;34012&lt;/item&gt;&lt;item&gt;34013&lt;/item&gt;&lt;item&gt;34014&lt;/item&gt;&lt;item&gt;34015&lt;/item&gt;&lt;item&gt;34016&lt;/item&gt;&lt;item&gt;34018&lt;/item&gt;&lt;item&gt;34019&lt;/item&gt;&lt;item&gt;34020&lt;/item&gt;&lt;item&gt;34021&lt;/item&gt;&lt;item&gt;34023&lt;/item&gt;&lt;item&gt;34024&lt;/item&gt;&lt;item&gt;34025&lt;/item&gt;&lt;item&gt;34026&lt;/item&gt;&lt;item&gt;34027&lt;/item&gt;&lt;item&gt;34028&lt;/item&gt;&lt;item&gt;34029&lt;/item&gt;&lt;item&gt;34030&lt;/item&gt;&lt;item&gt;34032&lt;/item&gt;&lt;item&gt;34033&lt;/item&gt;&lt;item&gt;34034&lt;/item&gt;&lt;item&gt;34035&lt;/item&gt;&lt;item&gt;34036&lt;/item&gt;&lt;item&gt;34037&lt;/item&gt;&lt;item&gt;34038&lt;/item&gt;&lt;item&gt;34039&lt;/item&gt;&lt;item&gt;34048&lt;/item&gt;&lt;item&gt;34049&lt;/item&gt;&lt;item&gt;34050&lt;/item&gt;&lt;item&gt;34052&lt;/item&gt;&lt;item&gt;34053&lt;/item&gt;&lt;item&gt;34054&lt;/item&gt;&lt;item&gt;34055&lt;/item&gt;&lt;item&gt;34058&lt;/item&gt;&lt;item&gt;34059&lt;/item&gt;&lt;item&gt;34060&lt;/item&gt;&lt;item&gt;34240&lt;/item&gt;&lt;item&gt;34332&lt;/item&gt;&lt;item&gt;34333&lt;/item&gt;&lt;item&gt;34334&lt;/item&gt;&lt;item&gt;34335&lt;/item&gt;&lt;item&gt;34336&lt;/item&gt;&lt;item&gt;34337&lt;/item&gt;&lt;item&gt;34338&lt;/item&gt;&lt;item&gt;34339&lt;/item&gt;&lt;item&gt;34340&lt;/item&gt;&lt;item&gt;34341&lt;/item&gt;&lt;item&gt;34342&lt;/item&gt;&lt;item&gt;34343&lt;/item&gt;&lt;item&gt;34344&lt;/item&gt;&lt;item&gt;34352&lt;/item&gt;&lt;/record-ids&gt;&lt;/item&gt;&lt;/Libraries&gt;"/>
  </w:docVars>
  <w:rsids>
    <w:rsidRoot w:val="00D83DC0"/>
    <w:rsid w:val="000003D4"/>
    <w:rsid w:val="00011428"/>
    <w:rsid w:val="00014182"/>
    <w:rsid w:val="0001512D"/>
    <w:rsid w:val="000160F2"/>
    <w:rsid w:val="00016EFB"/>
    <w:rsid w:val="000176F5"/>
    <w:rsid w:val="00017B95"/>
    <w:rsid w:val="00032487"/>
    <w:rsid w:val="00034A5D"/>
    <w:rsid w:val="000414DF"/>
    <w:rsid w:val="00042539"/>
    <w:rsid w:val="00050C3A"/>
    <w:rsid w:val="00062181"/>
    <w:rsid w:val="00063356"/>
    <w:rsid w:val="000706D7"/>
    <w:rsid w:val="000756EC"/>
    <w:rsid w:val="0008054A"/>
    <w:rsid w:val="00081D96"/>
    <w:rsid w:val="000872CC"/>
    <w:rsid w:val="0009316A"/>
    <w:rsid w:val="00095029"/>
    <w:rsid w:val="000A1C46"/>
    <w:rsid w:val="000A5094"/>
    <w:rsid w:val="000A5DF8"/>
    <w:rsid w:val="000A5E15"/>
    <w:rsid w:val="000B0D0B"/>
    <w:rsid w:val="000B1332"/>
    <w:rsid w:val="000B5F69"/>
    <w:rsid w:val="000B65F5"/>
    <w:rsid w:val="000C1436"/>
    <w:rsid w:val="000C167C"/>
    <w:rsid w:val="000C461E"/>
    <w:rsid w:val="000C6CC9"/>
    <w:rsid w:val="000D5D5B"/>
    <w:rsid w:val="000D7A7A"/>
    <w:rsid w:val="000E076D"/>
    <w:rsid w:val="000E280F"/>
    <w:rsid w:val="000F294B"/>
    <w:rsid w:val="000F75C5"/>
    <w:rsid w:val="00101D8B"/>
    <w:rsid w:val="001145D5"/>
    <w:rsid w:val="00117281"/>
    <w:rsid w:val="001225FF"/>
    <w:rsid w:val="00122AEE"/>
    <w:rsid w:val="00125C70"/>
    <w:rsid w:val="001327DA"/>
    <w:rsid w:val="001346DB"/>
    <w:rsid w:val="00137D42"/>
    <w:rsid w:val="00143832"/>
    <w:rsid w:val="001440A5"/>
    <w:rsid w:val="00145051"/>
    <w:rsid w:val="00147D11"/>
    <w:rsid w:val="00150B64"/>
    <w:rsid w:val="00152C86"/>
    <w:rsid w:val="001556DF"/>
    <w:rsid w:val="001572D3"/>
    <w:rsid w:val="00157F45"/>
    <w:rsid w:val="00164457"/>
    <w:rsid w:val="00164CF2"/>
    <w:rsid w:val="001651D2"/>
    <w:rsid w:val="00173828"/>
    <w:rsid w:val="00190EEF"/>
    <w:rsid w:val="00192541"/>
    <w:rsid w:val="001A2C71"/>
    <w:rsid w:val="001A6296"/>
    <w:rsid w:val="001B739F"/>
    <w:rsid w:val="001C346C"/>
    <w:rsid w:val="001C628D"/>
    <w:rsid w:val="001D335A"/>
    <w:rsid w:val="001D33ED"/>
    <w:rsid w:val="001D41B0"/>
    <w:rsid w:val="001D5378"/>
    <w:rsid w:val="001D7F55"/>
    <w:rsid w:val="001E4DF3"/>
    <w:rsid w:val="001E58EB"/>
    <w:rsid w:val="001E67F6"/>
    <w:rsid w:val="00201A3B"/>
    <w:rsid w:val="00206BD3"/>
    <w:rsid w:val="00211EAA"/>
    <w:rsid w:val="0021359A"/>
    <w:rsid w:val="00213AEE"/>
    <w:rsid w:val="00215EA4"/>
    <w:rsid w:val="00216608"/>
    <w:rsid w:val="0021730B"/>
    <w:rsid w:val="00220F86"/>
    <w:rsid w:val="0022526D"/>
    <w:rsid w:val="0022568D"/>
    <w:rsid w:val="00230742"/>
    <w:rsid w:val="00230F8D"/>
    <w:rsid w:val="0023112A"/>
    <w:rsid w:val="002332E2"/>
    <w:rsid w:val="00242A72"/>
    <w:rsid w:val="002444E0"/>
    <w:rsid w:val="00255D5B"/>
    <w:rsid w:val="00267195"/>
    <w:rsid w:val="00267E87"/>
    <w:rsid w:val="00272942"/>
    <w:rsid w:val="00273F1E"/>
    <w:rsid w:val="0027467E"/>
    <w:rsid w:val="0027625B"/>
    <w:rsid w:val="0028041D"/>
    <w:rsid w:val="00280D9C"/>
    <w:rsid w:val="002814BC"/>
    <w:rsid w:val="00290B47"/>
    <w:rsid w:val="00292EDA"/>
    <w:rsid w:val="00293555"/>
    <w:rsid w:val="00297E7C"/>
    <w:rsid w:val="002A1771"/>
    <w:rsid w:val="002A4428"/>
    <w:rsid w:val="002A4F9A"/>
    <w:rsid w:val="002A7D06"/>
    <w:rsid w:val="002B3FE3"/>
    <w:rsid w:val="002B45D0"/>
    <w:rsid w:val="002B4EF0"/>
    <w:rsid w:val="002B64AA"/>
    <w:rsid w:val="002C3C87"/>
    <w:rsid w:val="002C7062"/>
    <w:rsid w:val="002D0F8D"/>
    <w:rsid w:val="002D3B20"/>
    <w:rsid w:val="002D4A5A"/>
    <w:rsid w:val="002D7D61"/>
    <w:rsid w:val="002E0062"/>
    <w:rsid w:val="002E1837"/>
    <w:rsid w:val="002E2378"/>
    <w:rsid w:val="002E363B"/>
    <w:rsid w:val="002E53F2"/>
    <w:rsid w:val="002F0784"/>
    <w:rsid w:val="002F1AC1"/>
    <w:rsid w:val="002F5FC9"/>
    <w:rsid w:val="003019D5"/>
    <w:rsid w:val="00305CF9"/>
    <w:rsid w:val="003067AD"/>
    <w:rsid w:val="003134F0"/>
    <w:rsid w:val="003238DC"/>
    <w:rsid w:val="00327870"/>
    <w:rsid w:val="00333994"/>
    <w:rsid w:val="0034087C"/>
    <w:rsid w:val="00341423"/>
    <w:rsid w:val="00343CBF"/>
    <w:rsid w:val="00347DA1"/>
    <w:rsid w:val="003540C2"/>
    <w:rsid w:val="00356654"/>
    <w:rsid w:val="00357A9A"/>
    <w:rsid w:val="00361E5A"/>
    <w:rsid w:val="003623AD"/>
    <w:rsid w:val="003643A9"/>
    <w:rsid w:val="003701D8"/>
    <w:rsid w:val="00370DD9"/>
    <w:rsid w:val="00372A38"/>
    <w:rsid w:val="00372FEB"/>
    <w:rsid w:val="00376CB3"/>
    <w:rsid w:val="00383A8C"/>
    <w:rsid w:val="003A05B3"/>
    <w:rsid w:val="003A51BA"/>
    <w:rsid w:val="003A5547"/>
    <w:rsid w:val="003A5E69"/>
    <w:rsid w:val="003B743C"/>
    <w:rsid w:val="003C16BD"/>
    <w:rsid w:val="003C555F"/>
    <w:rsid w:val="003D49E0"/>
    <w:rsid w:val="003D5116"/>
    <w:rsid w:val="003D70D3"/>
    <w:rsid w:val="003E6A1A"/>
    <w:rsid w:val="00401E6A"/>
    <w:rsid w:val="00402076"/>
    <w:rsid w:val="004025AC"/>
    <w:rsid w:val="00402746"/>
    <w:rsid w:val="004115B5"/>
    <w:rsid w:val="00415603"/>
    <w:rsid w:val="00424FE8"/>
    <w:rsid w:val="004352A9"/>
    <w:rsid w:val="00440FC9"/>
    <w:rsid w:val="0044355A"/>
    <w:rsid w:val="00443778"/>
    <w:rsid w:val="00443CC5"/>
    <w:rsid w:val="00444D70"/>
    <w:rsid w:val="0044707F"/>
    <w:rsid w:val="0045211B"/>
    <w:rsid w:val="00454334"/>
    <w:rsid w:val="004556FD"/>
    <w:rsid w:val="00456139"/>
    <w:rsid w:val="00457B96"/>
    <w:rsid w:val="004656F3"/>
    <w:rsid w:val="00465EDD"/>
    <w:rsid w:val="00467A26"/>
    <w:rsid w:val="004711C2"/>
    <w:rsid w:val="004746A7"/>
    <w:rsid w:val="00475064"/>
    <w:rsid w:val="00475211"/>
    <w:rsid w:val="00475F65"/>
    <w:rsid w:val="00486557"/>
    <w:rsid w:val="0049473C"/>
    <w:rsid w:val="00496AA8"/>
    <w:rsid w:val="004A1BF2"/>
    <w:rsid w:val="004A3FDB"/>
    <w:rsid w:val="004A5CF6"/>
    <w:rsid w:val="004A7357"/>
    <w:rsid w:val="004B2ADA"/>
    <w:rsid w:val="004B6F6F"/>
    <w:rsid w:val="004C5BD6"/>
    <w:rsid w:val="004D015B"/>
    <w:rsid w:val="004D4C0E"/>
    <w:rsid w:val="004F0264"/>
    <w:rsid w:val="005006C6"/>
    <w:rsid w:val="00500776"/>
    <w:rsid w:val="00514A63"/>
    <w:rsid w:val="00515DE4"/>
    <w:rsid w:val="00515E55"/>
    <w:rsid w:val="00517C7F"/>
    <w:rsid w:val="00517F17"/>
    <w:rsid w:val="00524903"/>
    <w:rsid w:val="00524B60"/>
    <w:rsid w:val="005252CD"/>
    <w:rsid w:val="00526847"/>
    <w:rsid w:val="005377FF"/>
    <w:rsid w:val="005420C9"/>
    <w:rsid w:val="005451D3"/>
    <w:rsid w:val="00557A4F"/>
    <w:rsid w:val="00560816"/>
    <w:rsid w:val="00566D3C"/>
    <w:rsid w:val="00575435"/>
    <w:rsid w:val="00582AFA"/>
    <w:rsid w:val="00582C2C"/>
    <w:rsid w:val="005832E0"/>
    <w:rsid w:val="0058469A"/>
    <w:rsid w:val="0058519A"/>
    <w:rsid w:val="005851FE"/>
    <w:rsid w:val="00585BF4"/>
    <w:rsid w:val="00586825"/>
    <w:rsid w:val="005910DF"/>
    <w:rsid w:val="005A06B5"/>
    <w:rsid w:val="005A0AA5"/>
    <w:rsid w:val="005A104C"/>
    <w:rsid w:val="005A657C"/>
    <w:rsid w:val="005B2222"/>
    <w:rsid w:val="005C184C"/>
    <w:rsid w:val="005C7EDE"/>
    <w:rsid w:val="005D2438"/>
    <w:rsid w:val="005E1CB3"/>
    <w:rsid w:val="005E2E69"/>
    <w:rsid w:val="005E4DED"/>
    <w:rsid w:val="005E63A3"/>
    <w:rsid w:val="005E6965"/>
    <w:rsid w:val="005E7309"/>
    <w:rsid w:val="005F0C36"/>
    <w:rsid w:val="005F6072"/>
    <w:rsid w:val="005F64E3"/>
    <w:rsid w:val="00605763"/>
    <w:rsid w:val="00605CC9"/>
    <w:rsid w:val="00606B50"/>
    <w:rsid w:val="00621ACF"/>
    <w:rsid w:val="0062230E"/>
    <w:rsid w:val="00624539"/>
    <w:rsid w:val="0063563C"/>
    <w:rsid w:val="00637600"/>
    <w:rsid w:val="00642BA3"/>
    <w:rsid w:val="006460C3"/>
    <w:rsid w:val="00646FF1"/>
    <w:rsid w:val="00652D35"/>
    <w:rsid w:val="006549A3"/>
    <w:rsid w:val="00662F54"/>
    <w:rsid w:val="00672A92"/>
    <w:rsid w:val="00680927"/>
    <w:rsid w:val="00682547"/>
    <w:rsid w:val="006854A6"/>
    <w:rsid w:val="006867A4"/>
    <w:rsid w:val="00687863"/>
    <w:rsid w:val="00694CEF"/>
    <w:rsid w:val="006A1109"/>
    <w:rsid w:val="006A2043"/>
    <w:rsid w:val="006B2A82"/>
    <w:rsid w:val="006B50B8"/>
    <w:rsid w:val="006B52C0"/>
    <w:rsid w:val="006C0D61"/>
    <w:rsid w:val="006C1DF8"/>
    <w:rsid w:val="006C3776"/>
    <w:rsid w:val="006D2078"/>
    <w:rsid w:val="006D5902"/>
    <w:rsid w:val="006E1625"/>
    <w:rsid w:val="006E4573"/>
    <w:rsid w:val="006E7773"/>
    <w:rsid w:val="006F28B9"/>
    <w:rsid w:val="006F3D4C"/>
    <w:rsid w:val="006F7963"/>
    <w:rsid w:val="00706C4C"/>
    <w:rsid w:val="00707CF7"/>
    <w:rsid w:val="00711BFC"/>
    <w:rsid w:val="00715BF3"/>
    <w:rsid w:val="00716142"/>
    <w:rsid w:val="007246CD"/>
    <w:rsid w:val="00740157"/>
    <w:rsid w:val="00740923"/>
    <w:rsid w:val="00740D23"/>
    <w:rsid w:val="00745390"/>
    <w:rsid w:val="00745D48"/>
    <w:rsid w:val="00746106"/>
    <w:rsid w:val="00747F74"/>
    <w:rsid w:val="00762E5A"/>
    <w:rsid w:val="007637B8"/>
    <w:rsid w:val="00770220"/>
    <w:rsid w:val="00774A2A"/>
    <w:rsid w:val="00785CF1"/>
    <w:rsid w:val="007862A0"/>
    <w:rsid w:val="007929E0"/>
    <w:rsid w:val="00794D97"/>
    <w:rsid w:val="00796FD6"/>
    <w:rsid w:val="0079798B"/>
    <w:rsid w:val="007A1306"/>
    <w:rsid w:val="007A3491"/>
    <w:rsid w:val="007A3B5F"/>
    <w:rsid w:val="007A3C16"/>
    <w:rsid w:val="007A416B"/>
    <w:rsid w:val="007A55A4"/>
    <w:rsid w:val="007A7ABA"/>
    <w:rsid w:val="007B265C"/>
    <w:rsid w:val="007C08A1"/>
    <w:rsid w:val="007D0AFC"/>
    <w:rsid w:val="007D517E"/>
    <w:rsid w:val="007D70F9"/>
    <w:rsid w:val="007F14D5"/>
    <w:rsid w:val="00801C16"/>
    <w:rsid w:val="00801FD6"/>
    <w:rsid w:val="0080347C"/>
    <w:rsid w:val="00803FC9"/>
    <w:rsid w:val="00814E38"/>
    <w:rsid w:val="00816915"/>
    <w:rsid w:val="00820B76"/>
    <w:rsid w:val="008273D0"/>
    <w:rsid w:val="008311DA"/>
    <w:rsid w:val="008313D1"/>
    <w:rsid w:val="00833027"/>
    <w:rsid w:val="00833AC2"/>
    <w:rsid w:val="008352A0"/>
    <w:rsid w:val="00835B08"/>
    <w:rsid w:val="00836A64"/>
    <w:rsid w:val="00836AF4"/>
    <w:rsid w:val="008370D8"/>
    <w:rsid w:val="008440DC"/>
    <w:rsid w:val="00845F04"/>
    <w:rsid w:val="0085371B"/>
    <w:rsid w:val="00854AF3"/>
    <w:rsid w:val="008550B3"/>
    <w:rsid w:val="008558A5"/>
    <w:rsid w:val="00862941"/>
    <w:rsid w:val="008643C9"/>
    <w:rsid w:val="008704AF"/>
    <w:rsid w:val="00870D08"/>
    <w:rsid w:val="008723C7"/>
    <w:rsid w:val="00872AB7"/>
    <w:rsid w:val="00881B5B"/>
    <w:rsid w:val="00882C5C"/>
    <w:rsid w:val="00895554"/>
    <w:rsid w:val="00897B2B"/>
    <w:rsid w:val="00897C5F"/>
    <w:rsid w:val="008A066F"/>
    <w:rsid w:val="008A0DC9"/>
    <w:rsid w:val="008A1DD4"/>
    <w:rsid w:val="008A40A4"/>
    <w:rsid w:val="008B1FCB"/>
    <w:rsid w:val="008C18EC"/>
    <w:rsid w:val="008D090A"/>
    <w:rsid w:val="008D103C"/>
    <w:rsid w:val="008D2B17"/>
    <w:rsid w:val="008D2D36"/>
    <w:rsid w:val="008D4AEE"/>
    <w:rsid w:val="008D626F"/>
    <w:rsid w:val="008D6622"/>
    <w:rsid w:val="008E19C9"/>
    <w:rsid w:val="008E2336"/>
    <w:rsid w:val="008F28F8"/>
    <w:rsid w:val="009013C6"/>
    <w:rsid w:val="009120E2"/>
    <w:rsid w:val="0091498D"/>
    <w:rsid w:val="00916360"/>
    <w:rsid w:val="0092061D"/>
    <w:rsid w:val="00925931"/>
    <w:rsid w:val="00926F45"/>
    <w:rsid w:val="009314AA"/>
    <w:rsid w:val="009347FB"/>
    <w:rsid w:val="00935754"/>
    <w:rsid w:val="0094140A"/>
    <w:rsid w:val="00941CEF"/>
    <w:rsid w:val="00942C70"/>
    <w:rsid w:val="00942E98"/>
    <w:rsid w:val="00944D01"/>
    <w:rsid w:val="009456E7"/>
    <w:rsid w:val="00946446"/>
    <w:rsid w:val="0094715C"/>
    <w:rsid w:val="00954117"/>
    <w:rsid w:val="00962B05"/>
    <w:rsid w:val="00964A1C"/>
    <w:rsid w:val="00970C99"/>
    <w:rsid w:val="009745DE"/>
    <w:rsid w:val="0097612C"/>
    <w:rsid w:val="009815F8"/>
    <w:rsid w:val="00981C34"/>
    <w:rsid w:val="00986159"/>
    <w:rsid w:val="00987DB6"/>
    <w:rsid w:val="00994977"/>
    <w:rsid w:val="009A60E4"/>
    <w:rsid w:val="009B017A"/>
    <w:rsid w:val="009C6B61"/>
    <w:rsid w:val="009D0F91"/>
    <w:rsid w:val="009D5AE8"/>
    <w:rsid w:val="009E3E47"/>
    <w:rsid w:val="009E5AD0"/>
    <w:rsid w:val="009E5B9A"/>
    <w:rsid w:val="009E6C85"/>
    <w:rsid w:val="00A032AB"/>
    <w:rsid w:val="00A05C80"/>
    <w:rsid w:val="00A06E8E"/>
    <w:rsid w:val="00A12839"/>
    <w:rsid w:val="00A14DC4"/>
    <w:rsid w:val="00A154FB"/>
    <w:rsid w:val="00A24074"/>
    <w:rsid w:val="00A25B45"/>
    <w:rsid w:val="00A27F0A"/>
    <w:rsid w:val="00A33918"/>
    <w:rsid w:val="00A35805"/>
    <w:rsid w:val="00A427DB"/>
    <w:rsid w:val="00A442B6"/>
    <w:rsid w:val="00A52752"/>
    <w:rsid w:val="00A55719"/>
    <w:rsid w:val="00A60484"/>
    <w:rsid w:val="00A6187E"/>
    <w:rsid w:val="00A64584"/>
    <w:rsid w:val="00A708E4"/>
    <w:rsid w:val="00A71D48"/>
    <w:rsid w:val="00A72A74"/>
    <w:rsid w:val="00A738E6"/>
    <w:rsid w:val="00A821F7"/>
    <w:rsid w:val="00A82606"/>
    <w:rsid w:val="00A83286"/>
    <w:rsid w:val="00A83879"/>
    <w:rsid w:val="00A84369"/>
    <w:rsid w:val="00A87A68"/>
    <w:rsid w:val="00A92060"/>
    <w:rsid w:val="00AA08D7"/>
    <w:rsid w:val="00AA2C98"/>
    <w:rsid w:val="00AA5234"/>
    <w:rsid w:val="00AA58BD"/>
    <w:rsid w:val="00AB6787"/>
    <w:rsid w:val="00AC6868"/>
    <w:rsid w:val="00AD095D"/>
    <w:rsid w:val="00AD1708"/>
    <w:rsid w:val="00AD4A5D"/>
    <w:rsid w:val="00AD64EC"/>
    <w:rsid w:val="00AD684E"/>
    <w:rsid w:val="00AD730B"/>
    <w:rsid w:val="00AD73AA"/>
    <w:rsid w:val="00AE3F4F"/>
    <w:rsid w:val="00AF0657"/>
    <w:rsid w:val="00AF591F"/>
    <w:rsid w:val="00AF5D85"/>
    <w:rsid w:val="00AF6D8B"/>
    <w:rsid w:val="00AF6FE0"/>
    <w:rsid w:val="00AF74CD"/>
    <w:rsid w:val="00B04FDD"/>
    <w:rsid w:val="00B06A34"/>
    <w:rsid w:val="00B06D9C"/>
    <w:rsid w:val="00B1047A"/>
    <w:rsid w:val="00B11BFC"/>
    <w:rsid w:val="00B12C9A"/>
    <w:rsid w:val="00B15517"/>
    <w:rsid w:val="00B16AA1"/>
    <w:rsid w:val="00B16B39"/>
    <w:rsid w:val="00B22C0B"/>
    <w:rsid w:val="00B24103"/>
    <w:rsid w:val="00B24AA3"/>
    <w:rsid w:val="00B24E21"/>
    <w:rsid w:val="00B24FFB"/>
    <w:rsid w:val="00B45D4F"/>
    <w:rsid w:val="00B46082"/>
    <w:rsid w:val="00B46C5C"/>
    <w:rsid w:val="00B52F13"/>
    <w:rsid w:val="00B53729"/>
    <w:rsid w:val="00B550B5"/>
    <w:rsid w:val="00B610D9"/>
    <w:rsid w:val="00B6120B"/>
    <w:rsid w:val="00B61D61"/>
    <w:rsid w:val="00B644A4"/>
    <w:rsid w:val="00B77391"/>
    <w:rsid w:val="00B81EA2"/>
    <w:rsid w:val="00B869FA"/>
    <w:rsid w:val="00B90C90"/>
    <w:rsid w:val="00BA052F"/>
    <w:rsid w:val="00BA1434"/>
    <w:rsid w:val="00BA4A78"/>
    <w:rsid w:val="00BA770B"/>
    <w:rsid w:val="00BB2968"/>
    <w:rsid w:val="00BB6633"/>
    <w:rsid w:val="00BB79EA"/>
    <w:rsid w:val="00BC134E"/>
    <w:rsid w:val="00BC3EB5"/>
    <w:rsid w:val="00BC49B3"/>
    <w:rsid w:val="00BC6AA4"/>
    <w:rsid w:val="00BE331A"/>
    <w:rsid w:val="00BE52DA"/>
    <w:rsid w:val="00BE6ACE"/>
    <w:rsid w:val="00BF2AEB"/>
    <w:rsid w:val="00BF31F8"/>
    <w:rsid w:val="00BF56D2"/>
    <w:rsid w:val="00BF6B30"/>
    <w:rsid w:val="00C017A6"/>
    <w:rsid w:val="00C0214A"/>
    <w:rsid w:val="00C0432E"/>
    <w:rsid w:val="00C1369E"/>
    <w:rsid w:val="00C2148C"/>
    <w:rsid w:val="00C21F23"/>
    <w:rsid w:val="00C27110"/>
    <w:rsid w:val="00C312C2"/>
    <w:rsid w:val="00C331CF"/>
    <w:rsid w:val="00C33737"/>
    <w:rsid w:val="00C3438E"/>
    <w:rsid w:val="00C35574"/>
    <w:rsid w:val="00C40285"/>
    <w:rsid w:val="00C43DBB"/>
    <w:rsid w:val="00C5262B"/>
    <w:rsid w:val="00C57B28"/>
    <w:rsid w:val="00C60EE1"/>
    <w:rsid w:val="00C6329D"/>
    <w:rsid w:val="00C640BB"/>
    <w:rsid w:val="00C6558C"/>
    <w:rsid w:val="00C7201B"/>
    <w:rsid w:val="00C73167"/>
    <w:rsid w:val="00C7439B"/>
    <w:rsid w:val="00C749EA"/>
    <w:rsid w:val="00C74F5B"/>
    <w:rsid w:val="00C81D9F"/>
    <w:rsid w:val="00C835C8"/>
    <w:rsid w:val="00C87158"/>
    <w:rsid w:val="00C94CB3"/>
    <w:rsid w:val="00C96667"/>
    <w:rsid w:val="00CA0D5F"/>
    <w:rsid w:val="00CA4EE5"/>
    <w:rsid w:val="00CA7C2E"/>
    <w:rsid w:val="00CB07E6"/>
    <w:rsid w:val="00CB4172"/>
    <w:rsid w:val="00CC2E82"/>
    <w:rsid w:val="00CC2F0F"/>
    <w:rsid w:val="00CC5F27"/>
    <w:rsid w:val="00CD0A01"/>
    <w:rsid w:val="00CE03F9"/>
    <w:rsid w:val="00CE3BAF"/>
    <w:rsid w:val="00CE4B3C"/>
    <w:rsid w:val="00CE5CD1"/>
    <w:rsid w:val="00CF09C5"/>
    <w:rsid w:val="00D00A5C"/>
    <w:rsid w:val="00D01B9F"/>
    <w:rsid w:val="00D025EF"/>
    <w:rsid w:val="00D05490"/>
    <w:rsid w:val="00D12B99"/>
    <w:rsid w:val="00D13FD4"/>
    <w:rsid w:val="00D164E2"/>
    <w:rsid w:val="00D16FFD"/>
    <w:rsid w:val="00D21FA2"/>
    <w:rsid w:val="00D423E8"/>
    <w:rsid w:val="00D448C2"/>
    <w:rsid w:val="00D449A9"/>
    <w:rsid w:val="00D47592"/>
    <w:rsid w:val="00D50FB8"/>
    <w:rsid w:val="00D55F30"/>
    <w:rsid w:val="00D606B0"/>
    <w:rsid w:val="00D63091"/>
    <w:rsid w:val="00D636C5"/>
    <w:rsid w:val="00D70FAB"/>
    <w:rsid w:val="00D710BF"/>
    <w:rsid w:val="00D72A7B"/>
    <w:rsid w:val="00D741E9"/>
    <w:rsid w:val="00D76465"/>
    <w:rsid w:val="00D77891"/>
    <w:rsid w:val="00D77DA9"/>
    <w:rsid w:val="00D80F4A"/>
    <w:rsid w:val="00D83DC0"/>
    <w:rsid w:val="00D964A3"/>
    <w:rsid w:val="00D968BD"/>
    <w:rsid w:val="00DA16E3"/>
    <w:rsid w:val="00DB7C10"/>
    <w:rsid w:val="00DC0C99"/>
    <w:rsid w:val="00DD28A3"/>
    <w:rsid w:val="00DE40A5"/>
    <w:rsid w:val="00DE5A38"/>
    <w:rsid w:val="00DF2A21"/>
    <w:rsid w:val="00E01A3E"/>
    <w:rsid w:val="00E02439"/>
    <w:rsid w:val="00E03B6F"/>
    <w:rsid w:val="00E0484D"/>
    <w:rsid w:val="00E12C33"/>
    <w:rsid w:val="00E1466A"/>
    <w:rsid w:val="00E15D2F"/>
    <w:rsid w:val="00E20687"/>
    <w:rsid w:val="00E2083D"/>
    <w:rsid w:val="00E21901"/>
    <w:rsid w:val="00E22578"/>
    <w:rsid w:val="00E22E6A"/>
    <w:rsid w:val="00E272B3"/>
    <w:rsid w:val="00E27A0F"/>
    <w:rsid w:val="00E27FC8"/>
    <w:rsid w:val="00E27FFC"/>
    <w:rsid w:val="00E30497"/>
    <w:rsid w:val="00E32471"/>
    <w:rsid w:val="00E40A49"/>
    <w:rsid w:val="00E428A5"/>
    <w:rsid w:val="00E43A1D"/>
    <w:rsid w:val="00E45AB1"/>
    <w:rsid w:val="00E46C99"/>
    <w:rsid w:val="00E5016A"/>
    <w:rsid w:val="00E501BA"/>
    <w:rsid w:val="00E63A8E"/>
    <w:rsid w:val="00E65B74"/>
    <w:rsid w:val="00E67B4C"/>
    <w:rsid w:val="00E713F3"/>
    <w:rsid w:val="00E73437"/>
    <w:rsid w:val="00E74CC2"/>
    <w:rsid w:val="00E76E48"/>
    <w:rsid w:val="00E8068C"/>
    <w:rsid w:val="00E878FD"/>
    <w:rsid w:val="00E907CF"/>
    <w:rsid w:val="00E91DFA"/>
    <w:rsid w:val="00E937AF"/>
    <w:rsid w:val="00E93DE8"/>
    <w:rsid w:val="00E94E0E"/>
    <w:rsid w:val="00E958C0"/>
    <w:rsid w:val="00EA0503"/>
    <w:rsid w:val="00EA1D66"/>
    <w:rsid w:val="00EA28AC"/>
    <w:rsid w:val="00EA3659"/>
    <w:rsid w:val="00EA3CBF"/>
    <w:rsid w:val="00EA3DCA"/>
    <w:rsid w:val="00EA6877"/>
    <w:rsid w:val="00EB0B34"/>
    <w:rsid w:val="00EB1A56"/>
    <w:rsid w:val="00EB59D2"/>
    <w:rsid w:val="00EB79F0"/>
    <w:rsid w:val="00EB7C06"/>
    <w:rsid w:val="00EC6D77"/>
    <w:rsid w:val="00EC7C9E"/>
    <w:rsid w:val="00ED211C"/>
    <w:rsid w:val="00ED2AAA"/>
    <w:rsid w:val="00EE09B9"/>
    <w:rsid w:val="00EE10B0"/>
    <w:rsid w:val="00EE16D1"/>
    <w:rsid w:val="00EE36D3"/>
    <w:rsid w:val="00EE6E23"/>
    <w:rsid w:val="00EE727E"/>
    <w:rsid w:val="00EF2609"/>
    <w:rsid w:val="00F166D8"/>
    <w:rsid w:val="00F22356"/>
    <w:rsid w:val="00F234FF"/>
    <w:rsid w:val="00F23D97"/>
    <w:rsid w:val="00F23F57"/>
    <w:rsid w:val="00F36A76"/>
    <w:rsid w:val="00F36C12"/>
    <w:rsid w:val="00F40F85"/>
    <w:rsid w:val="00F44882"/>
    <w:rsid w:val="00F4539D"/>
    <w:rsid w:val="00F45F59"/>
    <w:rsid w:val="00F46631"/>
    <w:rsid w:val="00F54278"/>
    <w:rsid w:val="00F546F8"/>
    <w:rsid w:val="00F63647"/>
    <w:rsid w:val="00F6467D"/>
    <w:rsid w:val="00F65DC6"/>
    <w:rsid w:val="00F70D89"/>
    <w:rsid w:val="00F73115"/>
    <w:rsid w:val="00F74725"/>
    <w:rsid w:val="00F75627"/>
    <w:rsid w:val="00F8675B"/>
    <w:rsid w:val="00F90221"/>
    <w:rsid w:val="00F91E0C"/>
    <w:rsid w:val="00F95516"/>
    <w:rsid w:val="00F962A9"/>
    <w:rsid w:val="00F96496"/>
    <w:rsid w:val="00FB2E94"/>
    <w:rsid w:val="00FB3B65"/>
    <w:rsid w:val="00FB3E99"/>
    <w:rsid w:val="00FB40D8"/>
    <w:rsid w:val="00FB42BC"/>
    <w:rsid w:val="00FB5889"/>
    <w:rsid w:val="00FC7C97"/>
    <w:rsid w:val="00FD3F34"/>
    <w:rsid w:val="00FD7B3C"/>
    <w:rsid w:val="00FE4E51"/>
    <w:rsid w:val="00FF255E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64F77"/>
  <w15:chartTrackingRefBased/>
  <w15:docId w15:val="{41D8237A-2ED4-4004-B82F-B02AAB9D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D89"/>
    <w:pPr>
      <w:spacing w:before="120" w:after="120"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DF3"/>
    <w:pPr>
      <w:keepNext/>
      <w:keepLines/>
      <w:outlineLvl w:val="0"/>
    </w:pPr>
    <w:rPr>
      <w:rFonts w:eastAsiaTheme="majorEastAsia" w:cstheme="majorBidi"/>
      <w:color w:val="215E99" w:themeColor="text2" w:themeTint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DF3"/>
    <w:pPr>
      <w:keepNext/>
      <w:keepLines/>
      <w:outlineLvl w:val="1"/>
    </w:pPr>
    <w:rPr>
      <w:rFonts w:eastAsiaTheme="majorEastAsia" w:cstheme="majorBidi"/>
      <w:color w:val="215E99" w:themeColor="text2" w:themeTint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5F8"/>
    <w:pPr>
      <w:keepNext/>
      <w:keepLines/>
      <w:outlineLvl w:val="2"/>
    </w:pPr>
    <w:rPr>
      <w:rFonts w:eastAsiaTheme="majorEastAsia" w:cstheme="majorBidi"/>
      <w:i/>
      <w:color w:val="156082" w:themeColor="accent1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DF3"/>
    <w:rPr>
      <w:rFonts w:ascii="Calibri" w:eastAsiaTheme="majorEastAsia" w:hAnsi="Calibri" w:cstheme="majorBidi"/>
      <w:color w:val="215E99" w:themeColor="text2" w:themeTint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4DF3"/>
    <w:rPr>
      <w:rFonts w:ascii="Calibri" w:eastAsiaTheme="majorEastAsia" w:hAnsi="Calibri" w:cstheme="majorBidi"/>
      <w:color w:val="215E99" w:themeColor="text2" w:themeTint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15F8"/>
    <w:rPr>
      <w:rFonts w:ascii="Calibri" w:eastAsiaTheme="majorEastAsia" w:hAnsi="Calibri" w:cstheme="majorBidi"/>
      <w:i/>
      <w:color w:val="156082" w:themeColor="accent1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D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D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D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D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DC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A0503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5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A0503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050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A92060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11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116"/>
    <w:rPr>
      <w:color w:val="605E5C"/>
      <w:shd w:val="clear" w:color="auto" w:fill="E1DFDD"/>
    </w:rPr>
  </w:style>
  <w:style w:type="character" w:customStyle="1" w:styleId="apple-style-span">
    <w:name w:val="apple-style-span"/>
    <w:rsid w:val="00FD7B3C"/>
  </w:style>
  <w:style w:type="character" w:styleId="CommentReference">
    <w:name w:val="annotation reference"/>
    <w:basedOn w:val="DefaultParagraphFont"/>
    <w:uiPriority w:val="99"/>
    <w:semiHidden/>
    <w:unhideWhenUsed/>
    <w:rsid w:val="003A5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E69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E69"/>
    <w:rPr>
      <w:rFonts w:ascii="Calibri" w:hAnsi="Calibr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87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 w:bidi="th-TH"/>
      <w14:ligatures w14:val="none"/>
    </w:rPr>
  </w:style>
  <w:style w:type="paragraph" w:styleId="Revision">
    <w:name w:val="Revision"/>
    <w:hidden/>
    <w:uiPriority w:val="99"/>
    <w:semiHidden/>
    <w:rsid w:val="005006C6"/>
    <w:pPr>
      <w:spacing w:after="0" w:line="240" w:lineRule="auto"/>
    </w:pPr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4A5CF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95554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54"/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895554"/>
  </w:style>
  <w:style w:type="paragraph" w:customStyle="1" w:styleId="Default">
    <w:name w:val="Default"/>
    <w:rsid w:val="0063760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GB"/>
      <w14:ligatures w14:val="none"/>
    </w:rPr>
  </w:style>
  <w:style w:type="character" w:customStyle="1" w:styleId="apple-converted-space">
    <w:name w:val="apple-converted-space"/>
    <w:basedOn w:val="DefaultParagraphFont"/>
    <w:rsid w:val="00796FD6"/>
  </w:style>
  <w:style w:type="paragraph" w:styleId="Header">
    <w:name w:val="header"/>
    <w:basedOn w:val="Normal"/>
    <w:link w:val="HeaderChar"/>
    <w:uiPriority w:val="99"/>
    <w:unhideWhenUsed/>
    <w:rsid w:val="00D7646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465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3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2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5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3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9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6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0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13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2</Pages>
  <Words>423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285</cp:revision>
  <dcterms:created xsi:type="dcterms:W3CDTF">2024-03-26T09:05:00Z</dcterms:created>
  <dcterms:modified xsi:type="dcterms:W3CDTF">2024-09-0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b91ac58b89c6ec4011af329c098030a4f2d425c57b99b17ce50fd49412247</vt:lpwstr>
  </property>
</Properties>
</file>